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8FDDD9" w14:textId="0694C6E3" w:rsidR="00F81E1B" w:rsidRPr="00393300" w:rsidRDefault="004619BA" w:rsidP="00F81E1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51260B">
        <w:rPr>
          <w:rFonts w:ascii="Times New Roman" w:hAnsi="Times New Roman" w:cs="Times New Roman"/>
          <w:b/>
        </w:rPr>
        <w:t>Table 1</w:t>
      </w:r>
      <w:r w:rsidR="00F81E1B" w:rsidRPr="00393300">
        <w:rPr>
          <w:rFonts w:ascii="Times New Roman" w:hAnsi="Times New Roman" w:cs="Times New Roman"/>
        </w:rPr>
        <w:t xml:space="preserve"> </w:t>
      </w:r>
      <w:r w:rsidR="003F5C28">
        <w:rPr>
          <w:rFonts w:ascii="Times New Roman" w:hAnsi="Times New Roman" w:cs="Times New Roman"/>
        </w:rPr>
        <w:t>Lymph node z</w:t>
      </w:r>
      <w:r w:rsidR="00F81E1B">
        <w:rPr>
          <w:rFonts w:ascii="Times New Roman" w:hAnsi="Times New Roman" w:cs="Times New Roman"/>
        </w:rPr>
        <w:t xml:space="preserve">one </w:t>
      </w:r>
      <w:r w:rsidR="003F5C28">
        <w:rPr>
          <w:rFonts w:ascii="Times New Roman" w:hAnsi="Times New Roman" w:cs="Times New Roman"/>
        </w:rPr>
        <w:t xml:space="preserve">with </w:t>
      </w:r>
      <w:r w:rsidR="00F81E1B">
        <w:rPr>
          <w:rFonts w:ascii="Times New Roman" w:hAnsi="Times New Roman" w:cs="Times New Roman"/>
        </w:rPr>
        <w:t xml:space="preserve">metastasis and recurrence </w:t>
      </w:r>
      <w:r w:rsidR="00B403D2">
        <w:rPr>
          <w:rFonts w:ascii="Times New Roman" w:hAnsi="Times New Roman" w:cs="Times New Roman"/>
        </w:rPr>
        <w:t>in Siewert type II tumor</w:t>
      </w:r>
    </w:p>
    <w:tbl>
      <w:tblPr>
        <w:tblStyle w:val="a3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84"/>
        <w:gridCol w:w="1701"/>
        <w:gridCol w:w="283"/>
        <w:gridCol w:w="1701"/>
        <w:gridCol w:w="284"/>
        <w:gridCol w:w="2126"/>
      </w:tblGrid>
      <w:tr w:rsidR="003538B5" w:rsidRPr="001A68FF" w14:paraId="7C2908C7" w14:textId="7BD4F6C6" w:rsidTr="00867166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63D43FB" w14:textId="692A8862" w:rsidR="003538B5" w:rsidRPr="001A68FF" w:rsidRDefault="003538B5" w:rsidP="009363C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mph nod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zo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5765D7D6" w14:textId="77777777" w:rsidR="003538B5" w:rsidRPr="001A68FF" w:rsidRDefault="003538B5" w:rsidP="009363C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B1DFC47" w14:textId="65DAE8D9" w:rsidR="003538B5" w:rsidRPr="001A68FF" w:rsidRDefault="00B403D2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tastasis (%) 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286420F0" w14:textId="77777777" w:rsidR="003538B5" w:rsidRPr="001A68FF" w:rsidRDefault="003538B5" w:rsidP="009363C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B631FE2" w14:textId="77E58C67" w:rsidR="003538B5" w:rsidRPr="001A68FF" w:rsidRDefault="00B403D2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urrence (%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04CB091B" w14:textId="194CE9E3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C043563" w14:textId="1E840708" w:rsidR="003538B5" w:rsidRPr="001A68FF" w:rsidRDefault="00B403D2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verall (metastasis or recurrence) (%)</w:t>
            </w:r>
          </w:p>
        </w:tc>
      </w:tr>
      <w:tr w:rsidR="003538B5" w:rsidRPr="001A68FF" w14:paraId="24F1E5A1" w14:textId="6C854523" w:rsidTr="00867166">
        <w:tc>
          <w:tcPr>
            <w:tcW w:w="1843" w:type="dxa"/>
            <w:tcBorders>
              <w:top w:val="single" w:sz="4" w:space="0" w:color="auto"/>
            </w:tcBorders>
          </w:tcPr>
          <w:p w14:paraId="4D42AE6E" w14:textId="77777777" w:rsidR="003538B5" w:rsidRPr="001A68FF" w:rsidRDefault="003538B5" w:rsidP="009363C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rvical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22AA0C8" w14:textId="77777777" w:rsidR="003538B5" w:rsidRPr="001A68FF" w:rsidRDefault="003538B5" w:rsidP="009363C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FA8D761" w14:textId="77777777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B5B7B61" w14:textId="77777777" w:rsidR="003538B5" w:rsidRPr="001A68FF" w:rsidRDefault="003538B5" w:rsidP="009363C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F75954C" w14:textId="77777777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CED4161" w14:textId="77777777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4FB6B62" w14:textId="77777777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38B5" w:rsidRPr="001A68FF" w14:paraId="33D44BFB" w14:textId="3FF2C73F" w:rsidTr="00867166">
        <w:tc>
          <w:tcPr>
            <w:tcW w:w="1843" w:type="dxa"/>
          </w:tcPr>
          <w:p w14:paraId="6F031E96" w14:textId="77777777" w:rsidR="003538B5" w:rsidRPr="001A68FF" w:rsidRDefault="003538B5" w:rsidP="009363C7">
            <w:pPr>
              <w:spacing w:line="36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84" w:type="dxa"/>
          </w:tcPr>
          <w:p w14:paraId="65B95D2C" w14:textId="77777777" w:rsidR="003538B5" w:rsidRPr="001A68FF" w:rsidRDefault="003538B5" w:rsidP="009363C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60A758D" w14:textId="02003A75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A68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8</w:t>
            </w:r>
            <w:r w:rsidRPr="001A68F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</w:tcPr>
          <w:p w14:paraId="2A4C53C0" w14:textId="77777777" w:rsidR="003538B5" w:rsidRPr="001A68FF" w:rsidRDefault="003538B5" w:rsidP="009363C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D3DF439" w14:textId="1146C4F4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A68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6</w:t>
            </w:r>
            <w:r w:rsidRPr="001A68F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</w:tcPr>
          <w:p w14:paraId="7CCF3294" w14:textId="6148827B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B75B92A" w14:textId="238661A5" w:rsidR="003538B5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1A68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.4</w:t>
            </w:r>
            <w:r w:rsidRPr="001A68F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538B5" w:rsidRPr="001A68FF" w14:paraId="0A8992C5" w14:textId="4952B251" w:rsidTr="00867166">
        <w:tc>
          <w:tcPr>
            <w:tcW w:w="1843" w:type="dxa"/>
          </w:tcPr>
          <w:p w14:paraId="7273AB88" w14:textId="77777777" w:rsidR="003538B5" w:rsidRPr="001A68FF" w:rsidRDefault="003538B5" w:rsidP="009363C7">
            <w:pPr>
              <w:spacing w:line="36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 w:colFirst="6" w:colLast="6"/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4" w:type="dxa"/>
          </w:tcPr>
          <w:p w14:paraId="5A8867F5" w14:textId="77777777" w:rsidR="003538B5" w:rsidRPr="001A68FF" w:rsidRDefault="003538B5" w:rsidP="009363C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F5F5FB8" w14:textId="55C81221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5 (98.2</w:t>
            </w:r>
            <w:r w:rsidRPr="001A68F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</w:tcPr>
          <w:p w14:paraId="78E7EA23" w14:textId="77777777" w:rsidR="003538B5" w:rsidRPr="001A68FF" w:rsidRDefault="003538B5" w:rsidP="009363C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8C270D4" w14:textId="5E62C15D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6 (98.8</w:t>
            </w:r>
            <w:r w:rsidRPr="001A68F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</w:tcPr>
          <w:p w14:paraId="566F652F" w14:textId="77777777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08D5D1A" w14:textId="161CF9BA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3 (97.0</w:t>
            </w:r>
            <w:r w:rsidRPr="001A68F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bookmarkEnd w:id="0"/>
      <w:tr w:rsidR="003538B5" w:rsidRPr="001A68FF" w14:paraId="08DB0B6E" w14:textId="5A5B53A2" w:rsidTr="00867166">
        <w:tc>
          <w:tcPr>
            <w:tcW w:w="1843" w:type="dxa"/>
          </w:tcPr>
          <w:p w14:paraId="5A4EC1B1" w14:textId="6202A07B" w:rsidR="003538B5" w:rsidRDefault="003538B5" w:rsidP="009363C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pp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ediastinal</w:t>
            </w:r>
          </w:p>
        </w:tc>
        <w:tc>
          <w:tcPr>
            <w:tcW w:w="284" w:type="dxa"/>
          </w:tcPr>
          <w:p w14:paraId="1A698576" w14:textId="77777777" w:rsidR="003538B5" w:rsidRPr="001A68FF" w:rsidRDefault="003538B5" w:rsidP="009363C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6C393D0" w14:textId="77777777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180A570D" w14:textId="77777777" w:rsidR="003538B5" w:rsidRPr="001A68FF" w:rsidRDefault="003538B5" w:rsidP="009363C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1C7782E" w14:textId="77777777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5C5A2219" w14:textId="77777777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0200E16" w14:textId="77777777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38B5" w:rsidRPr="001A68FF" w14:paraId="55B54931" w14:textId="4C356422" w:rsidTr="00867166">
        <w:tc>
          <w:tcPr>
            <w:tcW w:w="1843" w:type="dxa"/>
          </w:tcPr>
          <w:p w14:paraId="5652261E" w14:textId="77777777" w:rsidR="003538B5" w:rsidRPr="001A68FF" w:rsidRDefault="003538B5" w:rsidP="009363C7">
            <w:pPr>
              <w:spacing w:line="36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84" w:type="dxa"/>
          </w:tcPr>
          <w:p w14:paraId="288D3EB7" w14:textId="77777777" w:rsidR="003538B5" w:rsidRPr="001A68FF" w:rsidRDefault="003538B5" w:rsidP="009363C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05DE62D" w14:textId="1F431641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A68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.6</w:t>
            </w:r>
            <w:r w:rsidRPr="001A68F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</w:tcPr>
          <w:p w14:paraId="3D543014" w14:textId="77777777" w:rsidR="003538B5" w:rsidRPr="001A68FF" w:rsidRDefault="003538B5" w:rsidP="009363C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9A90F17" w14:textId="3811F97C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A68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.4</w:t>
            </w:r>
            <w:r w:rsidRPr="001A68F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</w:tcPr>
          <w:p w14:paraId="15B4D753" w14:textId="3C7217DE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93C7A32" w14:textId="56E7ED0F" w:rsidR="003538B5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A68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.8</w:t>
            </w:r>
            <w:r w:rsidRPr="001A68F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538B5" w:rsidRPr="001A68FF" w14:paraId="43B3743F" w14:textId="43E2FB4F" w:rsidTr="00867166">
        <w:tc>
          <w:tcPr>
            <w:tcW w:w="1843" w:type="dxa"/>
          </w:tcPr>
          <w:p w14:paraId="26C5C5ED" w14:textId="77777777" w:rsidR="003538B5" w:rsidRPr="001A68FF" w:rsidRDefault="003538B5" w:rsidP="009363C7">
            <w:pPr>
              <w:spacing w:line="36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4" w:type="dxa"/>
          </w:tcPr>
          <w:p w14:paraId="0C46E8DF" w14:textId="77777777" w:rsidR="003538B5" w:rsidRPr="001A68FF" w:rsidRDefault="003538B5" w:rsidP="009363C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2E605DE" w14:textId="5B172A16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2 (96.4</w:t>
            </w:r>
            <w:r w:rsidRPr="001A68F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</w:tcPr>
          <w:p w14:paraId="6D7BCBBF" w14:textId="77777777" w:rsidR="003538B5" w:rsidRPr="001A68FF" w:rsidRDefault="003538B5" w:rsidP="009363C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DB01D8E" w14:textId="6C3C4395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3(97.0</w:t>
            </w:r>
            <w:r w:rsidRPr="001A68F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</w:tcPr>
          <w:p w14:paraId="486AC925" w14:textId="77777777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B832D9B" w14:textId="37111B71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9 (94.6</w:t>
            </w:r>
            <w:r w:rsidRPr="001A68F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538B5" w:rsidRPr="001A68FF" w14:paraId="1213DF1A" w14:textId="2150F21D" w:rsidTr="00867166">
        <w:tc>
          <w:tcPr>
            <w:tcW w:w="1843" w:type="dxa"/>
          </w:tcPr>
          <w:p w14:paraId="567F6CA0" w14:textId="6E5A7D1F" w:rsidR="003538B5" w:rsidRPr="001A68FF" w:rsidRDefault="003538B5" w:rsidP="005F7D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ddle mediastinal</w:t>
            </w:r>
          </w:p>
        </w:tc>
        <w:tc>
          <w:tcPr>
            <w:tcW w:w="284" w:type="dxa"/>
          </w:tcPr>
          <w:p w14:paraId="71772ADC" w14:textId="77777777" w:rsidR="003538B5" w:rsidRPr="001A68FF" w:rsidRDefault="003538B5" w:rsidP="009363C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E95DC16" w14:textId="77777777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062927B7" w14:textId="77777777" w:rsidR="003538B5" w:rsidRPr="001A68FF" w:rsidRDefault="003538B5" w:rsidP="009363C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611DF2D" w14:textId="77777777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56ABA633" w14:textId="77777777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4FC7250" w14:textId="77777777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38B5" w:rsidRPr="001A68FF" w14:paraId="2D76898C" w14:textId="4FC98E4C" w:rsidTr="00867166">
        <w:tc>
          <w:tcPr>
            <w:tcW w:w="1843" w:type="dxa"/>
          </w:tcPr>
          <w:p w14:paraId="1F62A37E" w14:textId="77777777" w:rsidR="003538B5" w:rsidRPr="001A68FF" w:rsidRDefault="003538B5" w:rsidP="009363C7">
            <w:pPr>
              <w:spacing w:line="36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84" w:type="dxa"/>
          </w:tcPr>
          <w:p w14:paraId="2626D159" w14:textId="77777777" w:rsidR="003538B5" w:rsidRPr="001A68FF" w:rsidRDefault="003538B5" w:rsidP="009363C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D8686A4" w14:textId="1E060355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1A68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.0</w:t>
            </w:r>
            <w:r w:rsidRPr="001A68F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</w:tcPr>
          <w:p w14:paraId="4CE8040A" w14:textId="77777777" w:rsidR="003538B5" w:rsidRPr="001A68FF" w:rsidRDefault="003538B5" w:rsidP="009363C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3BECA26" w14:textId="01FB6B4C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A68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6</w:t>
            </w:r>
            <w:r w:rsidRPr="001A68F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</w:tcPr>
          <w:p w14:paraId="495DC5B5" w14:textId="699006F6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6F2D92A" w14:textId="067187A7" w:rsidR="003538B5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1A68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.5</w:t>
            </w:r>
            <w:r w:rsidRPr="001A68F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538B5" w:rsidRPr="001A68FF" w14:paraId="79D63DB3" w14:textId="6CB4CD5C" w:rsidTr="00867166">
        <w:tc>
          <w:tcPr>
            <w:tcW w:w="1843" w:type="dxa"/>
          </w:tcPr>
          <w:p w14:paraId="37877CB4" w14:textId="77777777" w:rsidR="003538B5" w:rsidRPr="001A68FF" w:rsidRDefault="003538B5" w:rsidP="009363C7">
            <w:pPr>
              <w:spacing w:line="36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4" w:type="dxa"/>
          </w:tcPr>
          <w:p w14:paraId="63C7CBBF" w14:textId="77777777" w:rsidR="003538B5" w:rsidRPr="001A68FF" w:rsidRDefault="003538B5" w:rsidP="009363C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79A3B09" w14:textId="44AC5B5E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8 (94.0</w:t>
            </w:r>
            <w:r w:rsidRPr="001A68F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</w:tcPr>
          <w:p w14:paraId="52D7A601" w14:textId="77777777" w:rsidR="003538B5" w:rsidRPr="001A68FF" w:rsidRDefault="003538B5" w:rsidP="009363C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9D7300F" w14:textId="24F5DA92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6 (98.8</w:t>
            </w:r>
            <w:r w:rsidRPr="001A68F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</w:tcPr>
          <w:p w14:paraId="7F5BA502" w14:textId="77777777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43C1E67" w14:textId="2CE73EA5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6 (92.9</w:t>
            </w:r>
            <w:r w:rsidRPr="001A68F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538B5" w:rsidRPr="001A68FF" w14:paraId="7B121869" w14:textId="34405B41" w:rsidTr="00867166">
        <w:tc>
          <w:tcPr>
            <w:tcW w:w="1843" w:type="dxa"/>
          </w:tcPr>
          <w:p w14:paraId="2B0A0586" w14:textId="67F49357" w:rsidR="003538B5" w:rsidRPr="001A68FF" w:rsidRDefault="003538B5" w:rsidP="005F7D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er mediastinal</w:t>
            </w:r>
          </w:p>
        </w:tc>
        <w:tc>
          <w:tcPr>
            <w:tcW w:w="284" w:type="dxa"/>
          </w:tcPr>
          <w:p w14:paraId="3A82A525" w14:textId="77777777" w:rsidR="003538B5" w:rsidRPr="001A68FF" w:rsidRDefault="003538B5" w:rsidP="009363C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E0B99D3" w14:textId="77777777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0E190B66" w14:textId="77777777" w:rsidR="003538B5" w:rsidRPr="001A68FF" w:rsidRDefault="003538B5" w:rsidP="009363C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D311329" w14:textId="77777777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5EB9056D" w14:textId="77777777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20B7B53" w14:textId="77777777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38B5" w:rsidRPr="001A68FF" w14:paraId="4A9169C3" w14:textId="69D12901" w:rsidTr="00867166">
        <w:tc>
          <w:tcPr>
            <w:tcW w:w="1843" w:type="dxa"/>
          </w:tcPr>
          <w:p w14:paraId="003F70FB" w14:textId="77777777" w:rsidR="003538B5" w:rsidRPr="001A68FF" w:rsidRDefault="003538B5" w:rsidP="009363C7">
            <w:pPr>
              <w:spacing w:line="36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84" w:type="dxa"/>
          </w:tcPr>
          <w:p w14:paraId="1CDDF1FA" w14:textId="77777777" w:rsidR="003538B5" w:rsidRPr="001A68FF" w:rsidRDefault="003538B5" w:rsidP="009363C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A0CC654" w14:textId="7DA0233A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1A68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3.7</w:t>
            </w:r>
            <w:r w:rsidRPr="001A68F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</w:tcPr>
          <w:p w14:paraId="67215E5A" w14:textId="77777777" w:rsidR="003538B5" w:rsidRPr="001A68FF" w:rsidRDefault="003538B5" w:rsidP="009363C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5652354" w14:textId="7C348680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A68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2</w:t>
            </w:r>
            <w:r w:rsidRPr="001A68F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</w:tcPr>
          <w:p w14:paraId="64090F00" w14:textId="2708C56F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B2A8781" w14:textId="7651612F" w:rsidR="003538B5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1A68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4.9</w:t>
            </w:r>
            <w:r w:rsidRPr="001A68F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538B5" w:rsidRPr="001A68FF" w14:paraId="5186A87A" w14:textId="78DF8886" w:rsidTr="00867166">
        <w:tc>
          <w:tcPr>
            <w:tcW w:w="1843" w:type="dxa"/>
          </w:tcPr>
          <w:p w14:paraId="479333DB" w14:textId="77777777" w:rsidR="003538B5" w:rsidRPr="001A68FF" w:rsidRDefault="003538B5" w:rsidP="009363C7">
            <w:pPr>
              <w:spacing w:line="36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4" w:type="dxa"/>
          </w:tcPr>
          <w:p w14:paraId="7539467A" w14:textId="77777777" w:rsidR="003538B5" w:rsidRPr="001A68FF" w:rsidRDefault="003538B5" w:rsidP="009363C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5A69DAE" w14:textId="417CEB9C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5 (86.3</w:t>
            </w:r>
            <w:r w:rsidRPr="001A68F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</w:tcPr>
          <w:p w14:paraId="33FBC8A5" w14:textId="77777777" w:rsidR="003538B5" w:rsidRPr="001A68FF" w:rsidRDefault="003538B5" w:rsidP="009363C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E19A97B" w14:textId="2FE971CB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5 (98.2</w:t>
            </w:r>
            <w:r w:rsidRPr="001A68F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</w:tcPr>
          <w:p w14:paraId="298795B2" w14:textId="77777777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5E7BCA9" w14:textId="46E7C560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2 (84.5</w:t>
            </w:r>
            <w:r w:rsidRPr="001A68F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538B5" w:rsidRPr="001A68FF" w14:paraId="76FDCFFB" w14:textId="20F55D43" w:rsidTr="00867166">
        <w:tc>
          <w:tcPr>
            <w:tcW w:w="1843" w:type="dxa"/>
          </w:tcPr>
          <w:p w14:paraId="35FA2FDB" w14:textId="77777777" w:rsidR="003538B5" w:rsidRDefault="003538B5" w:rsidP="009363C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dominal</w:t>
            </w:r>
          </w:p>
        </w:tc>
        <w:tc>
          <w:tcPr>
            <w:tcW w:w="284" w:type="dxa"/>
          </w:tcPr>
          <w:p w14:paraId="5A0AAEBD" w14:textId="77777777" w:rsidR="003538B5" w:rsidRPr="001A68FF" w:rsidRDefault="003538B5" w:rsidP="009363C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1E72938" w14:textId="77777777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1C24F5EE" w14:textId="77777777" w:rsidR="003538B5" w:rsidRPr="001A68FF" w:rsidRDefault="003538B5" w:rsidP="009363C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DC45E47" w14:textId="77777777" w:rsidR="003538B5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616190D3" w14:textId="77777777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EECFC9F" w14:textId="77777777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38B5" w:rsidRPr="001A68FF" w14:paraId="7FDB70CA" w14:textId="2FCAD0C9" w:rsidTr="00867166">
        <w:tc>
          <w:tcPr>
            <w:tcW w:w="1843" w:type="dxa"/>
          </w:tcPr>
          <w:p w14:paraId="0220CE84" w14:textId="77777777" w:rsidR="003538B5" w:rsidRDefault="003538B5" w:rsidP="009363C7">
            <w:pPr>
              <w:spacing w:line="36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84" w:type="dxa"/>
          </w:tcPr>
          <w:p w14:paraId="3F9F5B05" w14:textId="77777777" w:rsidR="003538B5" w:rsidRPr="001A68FF" w:rsidRDefault="003538B5" w:rsidP="009363C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B2C54FF" w14:textId="7E34FA31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Pr="001A68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1.2</w:t>
            </w:r>
            <w:r w:rsidRPr="001A68F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</w:tcPr>
          <w:p w14:paraId="6EC5B73D" w14:textId="77777777" w:rsidR="003538B5" w:rsidRPr="001A68FF" w:rsidRDefault="003538B5" w:rsidP="009363C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B826E1D" w14:textId="690AAEE0" w:rsidR="003538B5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1A68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7.1</w:t>
            </w:r>
            <w:r w:rsidRPr="001A68F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</w:tcPr>
          <w:p w14:paraId="45C70A1A" w14:textId="7834D19B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EB5375C" w14:textId="27790CEA" w:rsidR="003538B5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Pr="001A68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1.8</w:t>
            </w:r>
            <w:r w:rsidRPr="001A68F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538B5" w:rsidRPr="001A68FF" w14:paraId="50AA7FEB" w14:textId="5517D5DD" w:rsidTr="00867166">
        <w:tc>
          <w:tcPr>
            <w:tcW w:w="1843" w:type="dxa"/>
            <w:tcBorders>
              <w:bottom w:val="single" w:sz="4" w:space="0" w:color="auto"/>
            </w:tcBorders>
          </w:tcPr>
          <w:p w14:paraId="2083046C" w14:textId="77777777" w:rsidR="003538B5" w:rsidRDefault="003538B5" w:rsidP="009363C7">
            <w:pPr>
              <w:spacing w:line="36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D4D73A2" w14:textId="77777777" w:rsidR="003538B5" w:rsidRPr="001A68FF" w:rsidRDefault="003538B5" w:rsidP="009363C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D810B80" w14:textId="084F7A62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 (48.8</w:t>
            </w:r>
            <w:r w:rsidRPr="001A68F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AA2EF97" w14:textId="77777777" w:rsidR="003538B5" w:rsidRPr="001A68FF" w:rsidRDefault="003538B5" w:rsidP="009363C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D2ECB34" w14:textId="692EAF6B" w:rsidR="003538B5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5 (92.3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7367EC8" w14:textId="77777777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190FE3E" w14:textId="5A6DFA88" w:rsidR="003538B5" w:rsidRPr="001A68FF" w:rsidRDefault="003538B5" w:rsidP="009363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 (47.6</w:t>
            </w:r>
            <w:r w:rsidRPr="001A68F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15E55F74" w14:textId="77777777" w:rsidR="00F81E1B" w:rsidRPr="00304DB7" w:rsidRDefault="00F81E1B" w:rsidP="00F81E1B">
      <w:pPr>
        <w:rPr>
          <w:rFonts w:ascii="Times New Roman" w:hAnsi="Times New Roman" w:cs="Times New Roman"/>
        </w:rPr>
      </w:pPr>
    </w:p>
    <w:p w14:paraId="21282F93" w14:textId="77777777" w:rsidR="004106F4" w:rsidRPr="00F81E1B" w:rsidRDefault="004106F4"/>
    <w:sectPr w:rsidR="004106F4" w:rsidRPr="00F81E1B" w:rsidSect="00B403D2">
      <w:pgSz w:w="11906" w:h="16838"/>
      <w:pgMar w:top="1701" w:right="1418" w:bottom="1701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8FC487" w14:textId="77777777" w:rsidR="00F71DD0" w:rsidRDefault="00F71DD0" w:rsidP="00F81E1B">
      <w:r>
        <w:separator/>
      </w:r>
    </w:p>
  </w:endnote>
  <w:endnote w:type="continuationSeparator" w:id="0">
    <w:p w14:paraId="269BD589" w14:textId="77777777" w:rsidR="00F71DD0" w:rsidRDefault="00F71DD0" w:rsidP="00F81E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1421F2" w14:textId="77777777" w:rsidR="00F71DD0" w:rsidRDefault="00F71DD0" w:rsidP="00F81E1B">
      <w:r>
        <w:separator/>
      </w:r>
    </w:p>
  </w:footnote>
  <w:footnote w:type="continuationSeparator" w:id="0">
    <w:p w14:paraId="431848AC" w14:textId="77777777" w:rsidR="00F71DD0" w:rsidRDefault="00F71DD0" w:rsidP="00F81E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3E6"/>
    <w:rsid w:val="0013737D"/>
    <w:rsid w:val="00190BDF"/>
    <w:rsid w:val="003538B5"/>
    <w:rsid w:val="003F5C28"/>
    <w:rsid w:val="004106F4"/>
    <w:rsid w:val="004619BA"/>
    <w:rsid w:val="0048693A"/>
    <w:rsid w:val="0051114F"/>
    <w:rsid w:val="0051260B"/>
    <w:rsid w:val="0057593E"/>
    <w:rsid w:val="005F7D7D"/>
    <w:rsid w:val="00654DE7"/>
    <w:rsid w:val="007A5439"/>
    <w:rsid w:val="00825B79"/>
    <w:rsid w:val="00867166"/>
    <w:rsid w:val="00906FB2"/>
    <w:rsid w:val="009363C7"/>
    <w:rsid w:val="00986B55"/>
    <w:rsid w:val="009A5EE0"/>
    <w:rsid w:val="00B201A6"/>
    <w:rsid w:val="00B403D2"/>
    <w:rsid w:val="00B563E6"/>
    <w:rsid w:val="00B64F06"/>
    <w:rsid w:val="00BA43FD"/>
    <w:rsid w:val="00BB0231"/>
    <w:rsid w:val="00C5433F"/>
    <w:rsid w:val="00EE187A"/>
    <w:rsid w:val="00F71DD0"/>
    <w:rsid w:val="00F81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BF44C59"/>
  <w15:chartTrackingRefBased/>
  <w15:docId w15:val="{AE33B822-FD4C-45C0-9759-000B2C89A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81E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81E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90BD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90BDF"/>
  </w:style>
  <w:style w:type="paragraph" w:styleId="a6">
    <w:name w:val="footer"/>
    <w:basedOn w:val="a"/>
    <w:link w:val="a7"/>
    <w:uiPriority w:val="99"/>
    <w:unhideWhenUsed/>
    <w:rsid w:val="00190BD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90B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o Koyanagi</dc:creator>
  <cp:keywords/>
  <dc:description/>
  <cp:lastModifiedBy>Kazuo Koyanagi</cp:lastModifiedBy>
  <cp:revision>16</cp:revision>
  <dcterms:created xsi:type="dcterms:W3CDTF">2018-01-14T06:49:00Z</dcterms:created>
  <dcterms:modified xsi:type="dcterms:W3CDTF">2018-01-24T08:10:00Z</dcterms:modified>
</cp:coreProperties>
</file>